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1EEF" w:rsidRPr="00956C8B" w:rsidRDefault="00157FF2" w:rsidP="005E1EEF">
      <w:pPr>
        <w:rPr>
          <w:rFonts w:ascii="Times New Roman" w:hAnsi="Times New Roman" w:cs="Times New Roman"/>
          <w:sz w:val="24"/>
          <w:szCs w:val="24"/>
          <w:lang w:val="en-MY"/>
        </w:rPr>
      </w:pPr>
      <w:r>
        <w:rPr>
          <w:rFonts w:ascii="Times New Roman" w:hAnsi="Times New Roman" w:cs="Times New Roman"/>
          <w:sz w:val="24"/>
          <w:szCs w:val="24"/>
          <w:lang w:val="en-MY"/>
        </w:rPr>
        <w:t>Table S2</w:t>
      </w:r>
      <w:r w:rsidR="005E1EEF">
        <w:rPr>
          <w:rFonts w:ascii="Times New Roman" w:hAnsi="Times New Roman" w:cs="Times New Roman"/>
          <w:sz w:val="24"/>
          <w:szCs w:val="24"/>
          <w:lang w:val="en-MY"/>
        </w:rPr>
        <w:t>. Microbial community composition in NSPSF showing major taxa in each taxonomic rank. Percentages in brackets dedicated their relative abundance in previous taxonomic rank (e.g. Alphaproteobacteria comprised 54.08% of total reads affiliated to Proteobacteria).</w:t>
      </w:r>
    </w:p>
    <w:tbl>
      <w:tblPr>
        <w:tblW w:w="15148" w:type="dxa"/>
        <w:tblInd w:w="-426" w:type="dxa"/>
        <w:tblLook w:val="04A0" w:firstRow="1" w:lastRow="0" w:firstColumn="1" w:lastColumn="0" w:noHBand="0" w:noVBand="1"/>
      </w:tblPr>
      <w:tblGrid>
        <w:gridCol w:w="2420"/>
        <w:gridCol w:w="2920"/>
        <w:gridCol w:w="2728"/>
        <w:gridCol w:w="3400"/>
        <w:gridCol w:w="3680"/>
      </w:tblGrid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ylum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us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roteobacteria (37.38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lphaproteobacteria (54.08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Rhodospirillales (48.32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Rhodospirillaceae (81.64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8.32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cetobacteraceae (18.36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idocell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4.79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4.55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Rhizobiales (46.29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Hyphomicrobiaceae (78.8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oplanes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9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vosi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.12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ylocystaceae (15.43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thylosinus 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(1.19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omorphomonas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(0.89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7.92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Beijerinckiaceae (4.06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aulobacterales (3.36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aulobacter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enylobacterium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22.1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75.37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Deltaproteobacteria (20.92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yntrophobacterales (76.18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yntrophobacteraceae (90.36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ntrophobacter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6.77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83.23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yntrophorhabdaceae (6.38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yntrophaceae (3.26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sulfobacc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98.28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sulfomonile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.72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yxococcales (14.74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Haliangiaceae (28.63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olyangiaceae (24.59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9.98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yxococcaceae (40.25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eromyxobacter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22.82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77.18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Bdellovibrionales (6.12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Bdellovibrionaceae (96.36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dellovibrio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95.78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Bacteriovoracaceae (3.64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8.9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Gammaproteobacteria (17.08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Xanthomonadales (86.34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inobacteraceae (91.29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8.0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Xanthomonadaceae (8.71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87.64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Legionellales (9.17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oxiellaceae (88.95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cell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37.33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61.58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Legionellaceae (11.05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gionell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30.59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63.4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ylococcales (0.17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ylococc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ylomonas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88.24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23.1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Betaproteobacteria (7.92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Burkholderiales (87.47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Burkholderiaceae (55.67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rkholderi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46.77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inispor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44.25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lcaligenaceae (23.23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hromobacter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.3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8.64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omamonadaceae (8.89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2.14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Oxalobacteraceae (12.21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nthinobacterium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4.29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81.67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Neisseriales (7.8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Neisseri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9.64%)</w:t>
            </w:r>
          </w:p>
        </w:tc>
      </w:tr>
      <w:tr w:rsidR="00687E36" w:rsidRPr="00687E36" w:rsidTr="002A3255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cidobacteria (30.46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cidobacteriia (77.1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cidobacteri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cidobacteriaceae (26.54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9.01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Koribacteraceae (73.46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 Koribacter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7.85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2.15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olibacteres (19.15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olibacter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olibacter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ndidatus Solibacter 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(87.75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Verrucomicrobia (11.44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edosphaerae (76.71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edosphaer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edosphaeraceae (5.52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osphaer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5.35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4.65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uto67_4W (84.38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Ellin515 (8.92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Opitutae (12.41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Opitut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Opitut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itutus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90.4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877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.54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partobacteria (10.38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hthoniobacter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hthoniobacter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 Xiphinematobacter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38.88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thoniobacter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22.8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27.97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lanctomycetes (9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lantomycetia (99.95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Gemmatales (71.3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Gemmataceae (58.44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mmat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5.47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84.53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Isosphaeraceae (41.56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9.98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irellulales (14.39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irellul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17 (17.11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82.2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lanctomycetales (14.26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lanctomycet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Planctomyces 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Bacteroidetes (2.35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aprospirae (72.86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aprospir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hitinophagaceae (99.51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tinophag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.02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8.1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ytophagia (16.94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ytophag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ytophagaceae (96.7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tophag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8.3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88.55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phingobacteriia (5.81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phingobacteri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phingobacteri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obacter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5.53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hingobacterium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3.99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80.48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ctinobacteria (1.51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ctinobacteria (62.36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Actinomycetales (97.63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ycobacteriaceae (49.7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bacterium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Thermomonosporaceae (8.05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tinoallomurus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88.2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.09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treptomycetaceae (7.88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myces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6.7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83.24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icromonosporaceae (7.68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limeli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3.73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ctylosporagium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9.29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70.82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Thermoleophilia (35.52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olirubrobacteriales (53.94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onexibacteraceae (94.83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exibacter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60.04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39.9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olirubrobacteraceae (4.81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Gaiellales (46.06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Gaiellaceae (99.33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993.33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Nitrospirae (1.33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Nitrospira (1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Nitrospir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Thermodesulfovibrionaceae (78.08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72.8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Nitrospiraceae (4.95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rospir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78.6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21.4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renarchaeota (0.95%)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Thaumarchaeota (100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enarchaeales (54.89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Cenarchaeaceae (0.02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AGMA-X (99.98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Nitrososphaerales (45.11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Nitrososphaeraceae (100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ndidatus Nitrososphaer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 xml:space="preserve"> 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Euryarchaeota (3.53%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Thermoplasmata (99.12%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E2 (99.58%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massiliicoccaceae (98.70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Unknown (98.8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microbia (0.48%)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cellales (79.64%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cellaceae (100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anocella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microbiales (10.55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regulaceae (65.525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ndidatus Methanoregula 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spirillaceae (34.48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thanospirillum 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sarcinales (9.81%)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sarcinaceae (100%)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thanosarcina 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(10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bacteria (0.4%)</w:t>
            </w: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bacteriales (100%)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ethanobacteriaceae (11.27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ethanobacterium </w:t>
            </w: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(16.20%)</w:t>
            </w:r>
          </w:p>
        </w:tc>
      </w:tr>
      <w:tr w:rsidR="00687E36" w:rsidRPr="00687E36" w:rsidTr="002A3255">
        <w:trPr>
          <w:trHeight w:val="28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MSBL1 (88.73%)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E36" w:rsidRPr="00687E36" w:rsidRDefault="00687E36" w:rsidP="00687E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7E36">
              <w:rPr>
                <w:rFonts w:ascii="Times New Roman" w:eastAsia="Times New Roman" w:hAnsi="Times New Roman" w:cs="Times New Roman"/>
                <w:color w:val="000000"/>
              </w:rPr>
              <w:t>SAGMEG-1(100%)</w:t>
            </w:r>
          </w:p>
        </w:tc>
      </w:tr>
    </w:tbl>
    <w:p w:rsidR="001B6C73" w:rsidRDefault="008B2561" w:rsidP="008B2561">
      <w:pPr>
        <w:tabs>
          <w:tab w:val="left" w:pos="11410"/>
        </w:tabs>
        <w:rPr>
          <w:rFonts w:ascii="Times New Roman" w:eastAsia="Times New Roman" w:hAnsi="Times New Roman" w:cs="Times New Roman"/>
          <w:lang w:val="en-MY"/>
        </w:rPr>
      </w:pPr>
      <w:r>
        <w:rPr>
          <w:rFonts w:ascii="Times New Roman" w:eastAsia="Times New Roman" w:hAnsi="Times New Roman" w:cs="Times New Roman"/>
          <w:lang w:val="en-MY"/>
        </w:rPr>
        <w:tab/>
      </w:r>
    </w:p>
    <w:p w:rsidR="001B6C73" w:rsidRPr="001B6C73" w:rsidRDefault="001B6C73" w:rsidP="001B6C73">
      <w:pPr>
        <w:rPr>
          <w:rFonts w:ascii="Times New Roman" w:eastAsia="Times New Roman" w:hAnsi="Times New Roman" w:cs="Times New Roman"/>
          <w:lang w:val="en-MY"/>
        </w:rPr>
      </w:pPr>
    </w:p>
    <w:p w:rsidR="001B6C73" w:rsidRPr="001B6C73" w:rsidRDefault="001B6C73" w:rsidP="001B6C73">
      <w:pPr>
        <w:rPr>
          <w:rFonts w:ascii="Times New Roman" w:eastAsia="Times New Roman" w:hAnsi="Times New Roman" w:cs="Times New Roman"/>
          <w:lang w:val="en-MY"/>
        </w:rPr>
      </w:pPr>
    </w:p>
    <w:p w:rsidR="001B6C73" w:rsidRPr="001B6C73" w:rsidRDefault="001B6C73" w:rsidP="001B6C73">
      <w:pPr>
        <w:rPr>
          <w:rFonts w:ascii="Times New Roman" w:eastAsia="Times New Roman" w:hAnsi="Times New Roman" w:cs="Times New Roman"/>
          <w:lang w:val="en-MY"/>
        </w:rPr>
      </w:pPr>
    </w:p>
    <w:p w:rsidR="001B6C73" w:rsidRPr="001B6C73" w:rsidRDefault="001B6C73" w:rsidP="001B6C73">
      <w:pPr>
        <w:rPr>
          <w:rFonts w:ascii="Times New Roman" w:eastAsia="Times New Roman" w:hAnsi="Times New Roman" w:cs="Times New Roman"/>
          <w:lang w:val="en-MY"/>
        </w:rPr>
      </w:pPr>
    </w:p>
    <w:p w:rsidR="001B6C73" w:rsidRDefault="001B6C73" w:rsidP="001B6C73">
      <w:pPr>
        <w:rPr>
          <w:rFonts w:ascii="Times New Roman" w:eastAsia="Times New Roman" w:hAnsi="Times New Roman" w:cs="Times New Roman"/>
          <w:lang w:val="en-MY"/>
        </w:rPr>
      </w:pPr>
      <w:bookmarkStart w:id="0" w:name="_GoBack"/>
      <w:bookmarkEnd w:id="0"/>
    </w:p>
    <w:sectPr w:rsidR="001B6C73" w:rsidSect="001B6C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62A1" w:rsidRDefault="009462A1" w:rsidP="00E55727">
      <w:pPr>
        <w:spacing w:after="0" w:line="240" w:lineRule="auto"/>
      </w:pPr>
      <w:r>
        <w:separator/>
      </w:r>
    </w:p>
  </w:endnote>
  <w:endnote w:type="continuationSeparator" w:id="0">
    <w:p w:rsidR="009462A1" w:rsidRDefault="009462A1" w:rsidP="00E55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62A1" w:rsidRDefault="009462A1" w:rsidP="00E55727">
      <w:pPr>
        <w:spacing w:after="0" w:line="240" w:lineRule="auto"/>
      </w:pPr>
      <w:r>
        <w:separator/>
      </w:r>
    </w:p>
  </w:footnote>
  <w:footnote w:type="continuationSeparator" w:id="0">
    <w:p w:rsidR="009462A1" w:rsidRDefault="009462A1" w:rsidP="00E557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v59dfbz2r93eepp05sdzczvve9xezfeae&quot;&gt;EndNote Library&lt;record-ids&gt;&lt;item&gt;26&lt;/item&gt;&lt;item&gt;70&lt;/item&gt;&lt;item&gt;329&lt;/item&gt;&lt;/record-ids&gt;&lt;/item&gt;&lt;/Libraries&gt;"/>
  </w:docVars>
  <w:rsids>
    <w:rsidRoot w:val="008C6289"/>
    <w:rsid w:val="00004BC9"/>
    <w:rsid w:val="0002229D"/>
    <w:rsid w:val="000224F2"/>
    <w:rsid w:val="00022A21"/>
    <w:rsid w:val="0002401F"/>
    <w:rsid w:val="00030519"/>
    <w:rsid w:val="000422D8"/>
    <w:rsid w:val="000653F4"/>
    <w:rsid w:val="00067093"/>
    <w:rsid w:val="00084273"/>
    <w:rsid w:val="00085FF4"/>
    <w:rsid w:val="00087A23"/>
    <w:rsid w:val="00091DCB"/>
    <w:rsid w:val="0009676D"/>
    <w:rsid w:val="000B23ED"/>
    <w:rsid w:val="000B4D90"/>
    <w:rsid w:val="000C3303"/>
    <w:rsid w:val="000C440A"/>
    <w:rsid w:val="000C6712"/>
    <w:rsid w:val="000C7DC6"/>
    <w:rsid w:val="000D2556"/>
    <w:rsid w:val="000E1699"/>
    <w:rsid w:val="000E2E0D"/>
    <w:rsid w:val="000E3E9D"/>
    <w:rsid w:val="000F29B5"/>
    <w:rsid w:val="000F31B2"/>
    <w:rsid w:val="000F642A"/>
    <w:rsid w:val="00100542"/>
    <w:rsid w:val="0011723E"/>
    <w:rsid w:val="0012002F"/>
    <w:rsid w:val="00122020"/>
    <w:rsid w:val="00131402"/>
    <w:rsid w:val="00131CA6"/>
    <w:rsid w:val="00133D96"/>
    <w:rsid w:val="001422C2"/>
    <w:rsid w:val="00151278"/>
    <w:rsid w:val="00151D47"/>
    <w:rsid w:val="00157C3B"/>
    <w:rsid w:val="00157FF2"/>
    <w:rsid w:val="001605F8"/>
    <w:rsid w:val="00166D3C"/>
    <w:rsid w:val="0017420B"/>
    <w:rsid w:val="001A24EE"/>
    <w:rsid w:val="001A45FD"/>
    <w:rsid w:val="001A674B"/>
    <w:rsid w:val="001B53C6"/>
    <w:rsid w:val="001B6C73"/>
    <w:rsid w:val="001B76F7"/>
    <w:rsid w:val="001C2E04"/>
    <w:rsid w:val="001C40DD"/>
    <w:rsid w:val="001C582A"/>
    <w:rsid w:val="001F056A"/>
    <w:rsid w:val="001F7C34"/>
    <w:rsid w:val="00222980"/>
    <w:rsid w:val="00240089"/>
    <w:rsid w:val="002615A6"/>
    <w:rsid w:val="00280F1E"/>
    <w:rsid w:val="00286F95"/>
    <w:rsid w:val="00291FDE"/>
    <w:rsid w:val="0029384D"/>
    <w:rsid w:val="00293F89"/>
    <w:rsid w:val="002970E9"/>
    <w:rsid w:val="002A3255"/>
    <w:rsid w:val="002B55CE"/>
    <w:rsid w:val="002C01DD"/>
    <w:rsid w:val="002C2CB3"/>
    <w:rsid w:val="002C31C5"/>
    <w:rsid w:val="002E0FB7"/>
    <w:rsid w:val="002E24A4"/>
    <w:rsid w:val="002E6D30"/>
    <w:rsid w:val="00305A4A"/>
    <w:rsid w:val="00311479"/>
    <w:rsid w:val="003158DD"/>
    <w:rsid w:val="00316E38"/>
    <w:rsid w:val="003335E8"/>
    <w:rsid w:val="003344B1"/>
    <w:rsid w:val="0034099E"/>
    <w:rsid w:val="0034204B"/>
    <w:rsid w:val="00366CFD"/>
    <w:rsid w:val="00371EE2"/>
    <w:rsid w:val="003762D6"/>
    <w:rsid w:val="00381130"/>
    <w:rsid w:val="00391120"/>
    <w:rsid w:val="003C11B9"/>
    <w:rsid w:val="003D58B9"/>
    <w:rsid w:val="003E6FB1"/>
    <w:rsid w:val="0040146F"/>
    <w:rsid w:val="00405F54"/>
    <w:rsid w:val="00406723"/>
    <w:rsid w:val="00410C72"/>
    <w:rsid w:val="0042581C"/>
    <w:rsid w:val="00427BF4"/>
    <w:rsid w:val="0043482A"/>
    <w:rsid w:val="00434C16"/>
    <w:rsid w:val="00454B7D"/>
    <w:rsid w:val="0045746F"/>
    <w:rsid w:val="00461E3E"/>
    <w:rsid w:val="004878CC"/>
    <w:rsid w:val="00490A14"/>
    <w:rsid w:val="00497ABF"/>
    <w:rsid w:val="004B6758"/>
    <w:rsid w:val="004B6DE8"/>
    <w:rsid w:val="004B739F"/>
    <w:rsid w:val="004D4CBB"/>
    <w:rsid w:val="004D5963"/>
    <w:rsid w:val="004E123F"/>
    <w:rsid w:val="005039C8"/>
    <w:rsid w:val="005054A6"/>
    <w:rsid w:val="00514B61"/>
    <w:rsid w:val="00532219"/>
    <w:rsid w:val="00535BB3"/>
    <w:rsid w:val="00541D9E"/>
    <w:rsid w:val="005423CD"/>
    <w:rsid w:val="00544A61"/>
    <w:rsid w:val="00552953"/>
    <w:rsid w:val="00553D8A"/>
    <w:rsid w:val="00556DEB"/>
    <w:rsid w:val="005632C8"/>
    <w:rsid w:val="005776DA"/>
    <w:rsid w:val="005828C9"/>
    <w:rsid w:val="005A2361"/>
    <w:rsid w:val="005B4B0B"/>
    <w:rsid w:val="005B63A1"/>
    <w:rsid w:val="005B64D9"/>
    <w:rsid w:val="005C3383"/>
    <w:rsid w:val="005D13AE"/>
    <w:rsid w:val="005D6B16"/>
    <w:rsid w:val="005E18BA"/>
    <w:rsid w:val="005E1EEF"/>
    <w:rsid w:val="005E2EDD"/>
    <w:rsid w:val="005F1682"/>
    <w:rsid w:val="005F572D"/>
    <w:rsid w:val="005F72D5"/>
    <w:rsid w:val="005F75EF"/>
    <w:rsid w:val="006019C2"/>
    <w:rsid w:val="00601BB8"/>
    <w:rsid w:val="00605E7F"/>
    <w:rsid w:val="00610FA3"/>
    <w:rsid w:val="00613033"/>
    <w:rsid w:val="00620AD3"/>
    <w:rsid w:val="00621BF4"/>
    <w:rsid w:val="00623537"/>
    <w:rsid w:val="0062602D"/>
    <w:rsid w:val="00641849"/>
    <w:rsid w:val="00641B50"/>
    <w:rsid w:val="0064276C"/>
    <w:rsid w:val="00650A97"/>
    <w:rsid w:val="00654DD9"/>
    <w:rsid w:val="00665376"/>
    <w:rsid w:val="0066724E"/>
    <w:rsid w:val="00681D9E"/>
    <w:rsid w:val="00685F55"/>
    <w:rsid w:val="00687E36"/>
    <w:rsid w:val="006B2A2B"/>
    <w:rsid w:val="006C3EE9"/>
    <w:rsid w:val="006C6FA6"/>
    <w:rsid w:val="006D575E"/>
    <w:rsid w:val="006E748B"/>
    <w:rsid w:val="006F66C5"/>
    <w:rsid w:val="007156C1"/>
    <w:rsid w:val="00731B8C"/>
    <w:rsid w:val="00732AB8"/>
    <w:rsid w:val="007343C1"/>
    <w:rsid w:val="00741A46"/>
    <w:rsid w:val="00754F09"/>
    <w:rsid w:val="00766767"/>
    <w:rsid w:val="007B5F84"/>
    <w:rsid w:val="007C1940"/>
    <w:rsid w:val="007C4BF5"/>
    <w:rsid w:val="007C7A96"/>
    <w:rsid w:val="007E5797"/>
    <w:rsid w:val="007F2699"/>
    <w:rsid w:val="007F7231"/>
    <w:rsid w:val="00803CC3"/>
    <w:rsid w:val="00810DC3"/>
    <w:rsid w:val="00812C2C"/>
    <w:rsid w:val="008135E5"/>
    <w:rsid w:val="00826F6F"/>
    <w:rsid w:val="00833E50"/>
    <w:rsid w:val="00841379"/>
    <w:rsid w:val="00850314"/>
    <w:rsid w:val="00852190"/>
    <w:rsid w:val="0085450B"/>
    <w:rsid w:val="00857DF5"/>
    <w:rsid w:val="00870BCC"/>
    <w:rsid w:val="00872CA2"/>
    <w:rsid w:val="008776EC"/>
    <w:rsid w:val="008813D4"/>
    <w:rsid w:val="0088347D"/>
    <w:rsid w:val="00887162"/>
    <w:rsid w:val="008906B9"/>
    <w:rsid w:val="008A00E7"/>
    <w:rsid w:val="008A1454"/>
    <w:rsid w:val="008B06DC"/>
    <w:rsid w:val="008B2561"/>
    <w:rsid w:val="008B2C46"/>
    <w:rsid w:val="008B6D38"/>
    <w:rsid w:val="008C6289"/>
    <w:rsid w:val="008F1143"/>
    <w:rsid w:val="008F2D38"/>
    <w:rsid w:val="008F4DF3"/>
    <w:rsid w:val="0090004F"/>
    <w:rsid w:val="00900D8D"/>
    <w:rsid w:val="00905B03"/>
    <w:rsid w:val="00910B0E"/>
    <w:rsid w:val="00927BD7"/>
    <w:rsid w:val="00943073"/>
    <w:rsid w:val="009462A1"/>
    <w:rsid w:val="00975D86"/>
    <w:rsid w:val="00977584"/>
    <w:rsid w:val="00977D90"/>
    <w:rsid w:val="00990BD3"/>
    <w:rsid w:val="0099108A"/>
    <w:rsid w:val="009A087A"/>
    <w:rsid w:val="009A6D91"/>
    <w:rsid w:val="009B0127"/>
    <w:rsid w:val="009C0976"/>
    <w:rsid w:val="009C2339"/>
    <w:rsid w:val="009D14F6"/>
    <w:rsid w:val="009D186F"/>
    <w:rsid w:val="009F3E2E"/>
    <w:rsid w:val="00A21090"/>
    <w:rsid w:val="00A2585E"/>
    <w:rsid w:val="00A314E0"/>
    <w:rsid w:val="00A368E5"/>
    <w:rsid w:val="00A46670"/>
    <w:rsid w:val="00A46972"/>
    <w:rsid w:val="00A46A3F"/>
    <w:rsid w:val="00A60B3B"/>
    <w:rsid w:val="00A65569"/>
    <w:rsid w:val="00A656B0"/>
    <w:rsid w:val="00A67606"/>
    <w:rsid w:val="00A7311D"/>
    <w:rsid w:val="00A75710"/>
    <w:rsid w:val="00A85AF7"/>
    <w:rsid w:val="00AA2D72"/>
    <w:rsid w:val="00AB41BE"/>
    <w:rsid w:val="00AC36E5"/>
    <w:rsid w:val="00AD65B8"/>
    <w:rsid w:val="00AE0941"/>
    <w:rsid w:val="00AE2904"/>
    <w:rsid w:val="00AE6E50"/>
    <w:rsid w:val="00AE72D4"/>
    <w:rsid w:val="00AF15D6"/>
    <w:rsid w:val="00AF247C"/>
    <w:rsid w:val="00AF36C8"/>
    <w:rsid w:val="00B06B5D"/>
    <w:rsid w:val="00B13CC2"/>
    <w:rsid w:val="00B22DB7"/>
    <w:rsid w:val="00B24E13"/>
    <w:rsid w:val="00B27E86"/>
    <w:rsid w:val="00B34A5B"/>
    <w:rsid w:val="00B3576C"/>
    <w:rsid w:val="00B57969"/>
    <w:rsid w:val="00B663D4"/>
    <w:rsid w:val="00B72C79"/>
    <w:rsid w:val="00B76697"/>
    <w:rsid w:val="00B802D4"/>
    <w:rsid w:val="00BA4D65"/>
    <w:rsid w:val="00BA64FF"/>
    <w:rsid w:val="00BC00F1"/>
    <w:rsid w:val="00BC6EA7"/>
    <w:rsid w:val="00BE1F85"/>
    <w:rsid w:val="00BE3FE3"/>
    <w:rsid w:val="00BE6370"/>
    <w:rsid w:val="00C175CB"/>
    <w:rsid w:val="00C31020"/>
    <w:rsid w:val="00C323C0"/>
    <w:rsid w:val="00C32FF2"/>
    <w:rsid w:val="00C43AF9"/>
    <w:rsid w:val="00C465A2"/>
    <w:rsid w:val="00C47140"/>
    <w:rsid w:val="00C553D4"/>
    <w:rsid w:val="00C620BF"/>
    <w:rsid w:val="00C76547"/>
    <w:rsid w:val="00C91906"/>
    <w:rsid w:val="00C9719F"/>
    <w:rsid w:val="00CA0C6D"/>
    <w:rsid w:val="00CA3EB5"/>
    <w:rsid w:val="00CD649D"/>
    <w:rsid w:val="00CD7009"/>
    <w:rsid w:val="00CE4927"/>
    <w:rsid w:val="00CE6F4F"/>
    <w:rsid w:val="00CF2657"/>
    <w:rsid w:val="00CF48CF"/>
    <w:rsid w:val="00CF6EC8"/>
    <w:rsid w:val="00D253C6"/>
    <w:rsid w:val="00D30A57"/>
    <w:rsid w:val="00D32475"/>
    <w:rsid w:val="00D3487F"/>
    <w:rsid w:val="00D4059B"/>
    <w:rsid w:val="00D56366"/>
    <w:rsid w:val="00D600DD"/>
    <w:rsid w:val="00D61ABC"/>
    <w:rsid w:val="00D84FE9"/>
    <w:rsid w:val="00D86A05"/>
    <w:rsid w:val="00D91A66"/>
    <w:rsid w:val="00D92335"/>
    <w:rsid w:val="00D934DC"/>
    <w:rsid w:val="00DA1921"/>
    <w:rsid w:val="00DB189E"/>
    <w:rsid w:val="00DB3452"/>
    <w:rsid w:val="00DD2594"/>
    <w:rsid w:val="00DF0C7F"/>
    <w:rsid w:val="00E071E5"/>
    <w:rsid w:val="00E27E60"/>
    <w:rsid w:val="00E303C3"/>
    <w:rsid w:val="00E34355"/>
    <w:rsid w:val="00E41F65"/>
    <w:rsid w:val="00E47CE8"/>
    <w:rsid w:val="00E55727"/>
    <w:rsid w:val="00E57959"/>
    <w:rsid w:val="00E70151"/>
    <w:rsid w:val="00E7380B"/>
    <w:rsid w:val="00E82C54"/>
    <w:rsid w:val="00E92949"/>
    <w:rsid w:val="00EA55D5"/>
    <w:rsid w:val="00EB2DAE"/>
    <w:rsid w:val="00EB34DB"/>
    <w:rsid w:val="00EC43DA"/>
    <w:rsid w:val="00ED2FBF"/>
    <w:rsid w:val="00EF3B9D"/>
    <w:rsid w:val="00F000D4"/>
    <w:rsid w:val="00F04C26"/>
    <w:rsid w:val="00F17324"/>
    <w:rsid w:val="00F25335"/>
    <w:rsid w:val="00F254FE"/>
    <w:rsid w:val="00F41910"/>
    <w:rsid w:val="00F63F8E"/>
    <w:rsid w:val="00F73F1D"/>
    <w:rsid w:val="00F815BC"/>
    <w:rsid w:val="00F83877"/>
    <w:rsid w:val="00F94024"/>
    <w:rsid w:val="00FA468E"/>
    <w:rsid w:val="00FA7135"/>
    <w:rsid w:val="00FB0EF2"/>
    <w:rsid w:val="00FB6DF3"/>
    <w:rsid w:val="00FC2690"/>
    <w:rsid w:val="00FD1AE1"/>
    <w:rsid w:val="00FF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2D95CE-B254-4E3C-ACB3-0F02A757E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22A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2A21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22A2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A21"/>
    <w:rPr>
      <w:rFonts w:ascii="Calibri" w:hAnsi="Calibri" w:cs="Calibri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557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7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57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72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03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5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C</dc:creator>
  <cp:keywords/>
  <dc:description/>
  <cp:lastModifiedBy>Author</cp:lastModifiedBy>
  <cp:revision>2</cp:revision>
  <cp:lastPrinted>2017-08-06T09:17:00Z</cp:lastPrinted>
  <dcterms:created xsi:type="dcterms:W3CDTF">2018-11-19T13:55:00Z</dcterms:created>
  <dcterms:modified xsi:type="dcterms:W3CDTF">2018-11-19T13:55:00Z</dcterms:modified>
</cp:coreProperties>
</file>